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059006FE" wp14:paraId="1DB4442F" wp14:textId="2ACF6193">
      <w:pPr>
        <w:pStyle w:val="Normal"/>
      </w:pPr>
      <w:r w:rsidR="3E438AB1">
        <w:drawing>
          <wp:inline xmlns:wp14="http://schemas.microsoft.com/office/word/2010/wordprocessingDrawing" wp14:editId="5F4CA44D" wp14:anchorId="37DE8E35">
            <wp:extent cx="3657788" cy="2921150"/>
            <wp:effectExtent l="0" t="0" r="0" b="0"/>
            <wp:docPr id="18666150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6661506" name="Picture 186661506"/>
                    <pic:cNvPicPr/>
                  </pic:nvPicPr>
                  <pic:blipFill>
                    <a:blip xmlns:r="http://schemas.openxmlformats.org/officeDocument/2006/relationships" r:embed="rId143585540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788" cy="29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38AB1" w:rsidP="059006FE" w:rsidRDefault="3E438AB1" w14:paraId="6604DE89" w14:textId="3BA2C5A0">
      <w:pPr>
        <w:pStyle w:val="Normal"/>
        <w:spacing w:before="0" w:beforeAutospacing="off" w:after="16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tr-TR"/>
        </w:rPr>
      </w:pPr>
      <w:r w:rsidRPr="059006FE" w:rsidR="3E438A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S1.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hange in MENQOL psychosocial scores over time in intervention and control groups.</w:t>
      </w:r>
    </w:p>
    <w:p w:rsidR="3E438AB1" w:rsidP="059006FE" w:rsidRDefault="3E438AB1" w14:paraId="3954CE05" w14:textId="7A8CC371">
      <w:pPr>
        <w:pStyle w:val="Normal"/>
        <w:spacing w:before="0" w:beforeAutospacing="off" w:after="160" w:afterAutospacing="off" w:line="360" w:lineRule="auto"/>
        <w:jc w:val="both"/>
      </w:pPr>
      <w:r w:rsidR="3E438AB1">
        <w:drawing>
          <wp:inline wp14:editId="07FEE556" wp14:anchorId="6970DCF6">
            <wp:extent cx="3738613" cy="2995263"/>
            <wp:effectExtent l="0" t="0" r="0" b="0"/>
            <wp:docPr id="66619362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66193622" name="Picture 666193622"/>
                    <pic:cNvPicPr/>
                  </pic:nvPicPr>
                  <pic:blipFill>
                    <a:blip xmlns:r="http://schemas.openxmlformats.org/officeDocument/2006/relationships" r:embed="rId176219953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738613" cy="299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38AB1" w:rsidP="059006FE" w:rsidRDefault="3E438AB1" w14:paraId="6E84EB87" w14:textId="7BACF0C0">
      <w:pPr>
        <w:pStyle w:val="Normal"/>
        <w:spacing w:before="0" w:beforeAutospacing="off" w:after="16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tr-TR"/>
        </w:rPr>
      </w:pPr>
      <w:r w:rsidRPr="059006FE" w:rsidR="3E438A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S2.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hange in MENQOL physical scores over time in intervention and control groups.</w:t>
      </w:r>
    </w:p>
    <w:p w:rsidR="3E438AB1" w:rsidP="059006FE" w:rsidRDefault="3E438AB1" w14:paraId="504C1031" w14:textId="5F8EDBF9">
      <w:pPr>
        <w:pStyle w:val="Normal"/>
        <w:spacing w:before="0" w:beforeAutospacing="off" w:after="160" w:afterAutospacing="off" w:line="360" w:lineRule="auto"/>
        <w:jc w:val="both"/>
      </w:pPr>
      <w:r w:rsidR="3E438AB1">
        <w:drawing>
          <wp:inline wp14:editId="733D2BA4" wp14:anchorId="0C02E95D">
            <wp:extent cx="3625962" cy="2905274"/>
            <wp:effectExtent l="0" t="0" r="0" b="0"/>
            <wp:docPr id="124786954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47869543" name="Picture 1247869543"/>
                    <pic:cNvPicPr/>
                  </pic:nvPicPr>
                  <pic:blipFill>
                    <a:blip xmlns:r="http://schemas.openxmlformats.org/officeDocument/2006/relationships" r:embed="rId42722414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625962" cy="2905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38AB1" w:rsidP="059006FE" w:rsidRDefault="3E438AB1" w14:paraId="0D807227" w14:textId="0196B667">
      <w:pPr>
        <w:pStyle w:val="Normal"/>
        <w:spacing w:before="0" w:beforeAutospacing="off" w:after="16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tr-TR"/>
        </w:rPr>
      </w:pPr>
      <w:r w:rsidRPr="059006FE" w:rsidR="3E438A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S3.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hange in MENQOL sexual scores over time in intervention and control groups.</w:t>
      </w:r>
    </w:p>
    <w:p w:rsidR="3E438AB1" w:rsidP="059006FE" w:rsidRDefault="3E438AB1" w14:paraId="2F2A29AF" w14:textId="5E2FBED5">
      <w:pPr>
        <w:pStyle w:val="Normal"/>
        <w:spacing w:before="0" w:beforeAutospacing="off" w:after="160" w:afterAutospacing="off" w:line="360" w:lineRule="auto"/>
        <w:jc w:val="both"/>
      </w:pPr>
      <w:r w:rsidR="3E438AB1">
        <w:drawing>
          <wp:inline wp14:editId="34FEA738" wp14:anchorId="1F9445DE">
            <wp:extent cx="3739592" cy="2999140"/>
            <wp:effectExtent l="0" t="0" r="0" b="0"/>
            <wp:docPr id="14907440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9074409" name="Picture 149074409"/>
                    <pic:cNvPicPr/>
                  </pic:nvPicPr>
                  <pic:blipFill>
                    <a:blip xmlns:r="http://schemas.openxmlformats.org/officeDocument/2006/relationships" r:embed="rId95365495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739592" cy="299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38AB1" w:rsidP="059006FE" w:rsidRDefault="3E438AB1" w14:paraId="797980E6" w14:textId="179D7203">
      <w:pPr>
        <w:pStyle w:val="Normal"/>
        <w:spacing w:before="0" w:beforeAutospacing="off" w:after="16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tr-TR"/>
        </w:rPr>
      </w:pPr>
      <w:r w:rsidRPr="059006FE" w:rsidR="3E438A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S4.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hange in MRS 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syc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logi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al scores over time in intervention and control groups.</w:t>
      </w:r>
    </w:p>
    <w:p w:rsidR="3E438AB1" w:rsidP="059006FE" w:rsidRDefault="3E438AB1" w14:paraId="30052DD2" w14:textId="380A8CC1">
      <w:pPr>
        <w:pStyle w:val="Normal"/>
        <w:spacing w:before="0" w:beforeAutospacing="off" w:after="160" w:afterAutospacing="off" w:line="360" w:lineRule="auto"/>
        <w:jc w:val="both"/>
      </w:pPr>
      <w:r w:rsidR="3E438AB1">
        <w:drawing>
          <wp:inline wp14:editId="4204142F" wp14:anchorId="54A5F07B">
            <wp:extent cx="3905451" cy="3129138"/>
            <wp:effectExtent l="0" t="0" r="0" b="0"/>
            <wp:docPr id="189850741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98507416" name="Picture 1898507416"/>
                    <pic:cNvPicPr/>
                  </pic:nvPicPr>
                  <pic:blipFill>
                    <a:blip xmlns:r="http://schemas.openxmlformats.org/officeDocument/2006/relationships" r:embed="rId116843457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905451" cy="312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E438AB1" w:rsidP="059006FE" w:rsidRDefault="3E438AB1" w14:paraId="12F9D3A3" w14:textId="55488C23">
      <w:pPr>
        <w:pStyle w:val="Normal"/>
        <w:spacing w:before="0" w:beforeAutospacing="off" w:after="160" w:afterAutospacing="off" w:line="36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tr-TR"/>
        </w:rPr>
      </w:pPr>
      <w:r w:rsidRPr="059006FE" w:rsidR="3E438A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S5.</w:t>
      </w:r>
      <w:r w:rsidRPr="059006FE" w:rsidR="3E438A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hange in MRS urogenital scores over time in intervention and control groups.</w:t>
      </w:r>
    </w:p>
    <w:p w:rsidR="059006FE" w:rsidP="059006FE" w:rsidRDefault="059006FE" w14:paraId="7EEF66B6" w14:textId="637F83C5">
      <w:pPr>
        <w:pStyle w:val="Normal"/>
        <w:spacing w:before="0" w:beforeAutospacing="off" w:after="160" w:afterAutospacing="off" w:line="360" w:lineRule="auto"/>
        <w:jc w:val="both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00E128"/>
    <w:rsid w:val="059006FE"/>
    <w:rsid w:val="13F9E3A6"/>
    <w:rsid w:val="1515D4D6"/>
    <w:rsid w:val="1AB9202C"/>
    <w:rsid w:val="23B409A0"/>
    <w:rsid w:val="2B6A0A43"/>
    <w:rsid w:val="3600E128"/>
    <w:rsid w:val="364994F0"/>
    <w:rsid w:val="3AC205B0"/>
    <w:rsid w:val="3E438AB1"/>
    <w:rsid w:val="418656FD"/>
    <w:rsid w:val="6335CAD1"/>
    <w:rsid w:val="65E21CCD"/>
    <w:rsid w:val="7A71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0E128"/>
  <w15:chartTrackingRefBased/>
  <w15:docId w15:val="{A37A21E8-21B8-4259-A83C-89FB2EF16FB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tr-T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435855400" /><Relationship Type="http://schemas.openxmlformats.org/officeDocument/2006/relationships/image" Target="/media/image2.png" Id="rId1762199530" /><Relationship Type="http://schemas.openxmlformats.org/officeDocument/2006/relationships/image" Target="/media/image3.png" Id="rId427224140" /><Relationship Type="http://schemas.openxmlformats.org/officeDocument/2006/relationships/image" Target="/media/image4.png" Id="rId953654958" /><Relationship Type="http://schemas.openxmlformats.org/officeDocument/2006/relationships/image" Target="/media/image5.png" Id="rId116843457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8T09:13:56.0359621Z</dcterms:created>
  <dcterms:modified xsi:type="dcterms:W3CDTF">2025-11-18T09:20:36.1251371Z</dcterms:modified>
  <dc:creator>Gizem YILMAZ BABACAN</dc:creator>
  <lastModifiedBy>Gizem YILMAZ BABACAN</lastModifiedBy>
</coreProperties>
</file>